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49B" w:rsidRDefault="00D9049B" w:rsidP="00D9049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ultiloc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equilibrium estimates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</m:acc>
      </m:oMath>
      <w:r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999 randomized datasets of</w:t>
      </w:r>
      <w:r w:rsidR="002068C1">
        <w:rPr>
          <w:rFonts w:ascii="Times New Roman" w:hAnsi="Times New Roman" w:cs="Times New Roman"/>
          <w:bCs/>
          <w:sz w:val="24"/>
          <w:szCs w:val="24"/>
        </w:rPr>
        <w:t xml:space="preserve"> year 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068C1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2012</w:t>
      </w:r>
      <w:r w:rsidR="002068C1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2068C1">
        <w:rPr>
          <w:rFonts w:ascii="Times New Roman" w:hAnsi="Times New Roman" w:cs="Times New Roman"/>
          <w:bCs/>
          <w:sz w:val="24"/>
          <w:szCs w:val="24"/>
        </w:rPr>
        <w:t>year 2 (</w:t>
      </w:r>
      <w:r>
        <w:rPr>
          <w:rFonts w:ascii="Times New Roman" w:hAnsi="Times New Roman" w:cs="Times New Roman"/>
          <w:bCs/>
          <w:sz w:val="24"/>
          <w:szCs w:val="24"/>
        </w:rPr>
        <w:t>2013</w:t>
      </w:r>
      <w:r w:rsidR="002068C1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combined, generated from generated from a full dataset of all </w:t>
      </w:r>
      <w:r>
        <w:rPr>
          <w:rFonts w:ascii="Times New Roman" w:hAnsi="Times New Roman" w:cs="Times New Roman"/>
          <w:i/>
          <w:sz w:val="24"/>
          <w:szCs w:val="24"/>
        </w:rPr>
        <w:t xml:space="preserve">Aph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raccivor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populations, or population by host-association (black locust, alfalfa, clover). Datasets tested with repeat MLGs (a), or excluding effects o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lonalit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 all repeat MLGs removed after assignment by a best-estimates (b) or conservative (c) metho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908"/>
        <w:gridCol w:w="876"/>
        <w:gridCol w:w="868"/>
      </w:tblGrid>
      <w:tr w:rsidR="009B4BB6" w:rsidRPr="009B4BB6" w:rsidTr="00B76B7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4BB6" w:rsidRPr="009B4BB6" w:rsidRDefault="003B4277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Times New Roman" w:cs="Times New Roman"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</m:acc>
            </m:oMath>
            <w:r w:rsidR="009B4BB6" w:rsidRPr="009B4BB6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4BB6" w:rsidRPr="009B4BB6" w:rsidTr="00B76B71">
        <w:tc>
          <w:tcPr>
            <w:tcW w:w="0" w:type="auto"/>
            <w:tcBorders>
              <w:top w:val="single" w:sz="4" w:space="0" w:color="auto"/>
            </w:tcBorders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Full datase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81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a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b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50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c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9B4BB6" w:rsidRPr="009B4BB6" w:rsidTr="00B76B71"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Alfalfa populations</w:t>
            </w:r>
          </w:p>
        </w:tc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81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a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18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b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c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9B4BB6" w:rsidRPr="009B4BB6" w:rsidTr="00B76B71"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Black locust populations</w:t>
            </w:r>
          </w:p>
        </w:tc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67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a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21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b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74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c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9B4BB6" w:rsidRPr="009B4BB6" w:rsidTr="00B76B71"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Clover populations</w:t>
            </w:r>
          </w:p>
        </w:tc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83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a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19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b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9B4BB6" w:rsidRPr="009B4BB6" w:rsidRDefault="009B4BB6" w:rsidP="00B76B7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BB6">
              <w:rPr>
                <w:rFonts w:ascii="Times New Roman" w:hAnsi="Times New Roman" w:cs="Times New Roman"/>
                <w:bCs/>
                <w:sz w:val="24"/>
                <w:szCs w:val="24"/>
              </w:rPr>
              <w:t>0.38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c</w:t>
            </w:r>
            <w:r w:rsidRPr="009B4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</w:tbl>
    <w:p w:rsidR="009B4BB6" w:rsidRPr="00BA4B6D" w:rsidRDefault="009B4BB6" w:rsidP="009B4BB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B4BB6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 w:rsidRPr="009B4BB6">
        <w:rPr>
          <w:rFonts w:ascii="Times New Roman" w:hAnsi="Times New Roman" w:cs="Times New Roman"/>
          <w:bCs/>
          <w:sz w:val="24"/>
          <w:szCs w:val="24"/>
        </w:rPr>
        <w:t>indicates statistical significance (</w:t>
      </w:r>
      <w:r w:rsidRPr="009B4BB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9B4BB6">
        <w:rPr>
          <w:rFonts w:ascii="Times New Roman" w:hAnsi="Times New Roman" w:cs="Times New Roman"/>
          <w:bCs/>
          <w:sz w:val="24"/>
          <w:szCs w:val="24"/>
        </w:rPr>
        <w:t xml:space="preserve">&lt;0.01) after 999 permutations of </w:t>
      </w:r>
      <w:r w:rsidRPr="009B4BB6">
        <w:rPr>
          <w:rFonts w:ascii="Times New Roman" w:hAnsi="Times New Roman" w:cs="Times New Roman"/>
          <w:bCs/>
          <w:i/>
          <w:sz w:val="24"/>
          <w:szCs w:val="24"/>
        </w:rPr>
        <w:t>Φ</w:t>
      </w:r>
      <w:r w:rsidRPr="009B4BB6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PT</w:t>
      </w:r>
      <w:r w:rsidRPr="009B4BB6">
        <w:rPr>
          <w:rFonts w:ascii="Times New Roman" w:hAnsi="Times New Roman" w:cs="Times New Roman"/>
          <w:bCs/>
          <w:sz w:val="24"/>
          <w:szCs w:val="24"/>
        </w:rPr>
        <w:t xml:space="preserve">, an analogue of </w:t>
      </w:r>
      <w:r w:rsidRPr="009B4BB6">
        <w:rPr>
          <w:rFonts w:ascii="Times New Roman" w:hAnsi="Times New Roman" w:cs="Times New Roman"/>
          <w:bCs/>
          <w:i/>
          <w:sz w:val="24"/>
          <w:szCs w:val="24"/>
        </w:rPr>
        <w:t>F</w:t>
      </w:r>
      <w:r w:rsidRPr="009B4BB6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ST</w:t>
      </w:r>
    </w:p>
    <w:p w:rsidR="00395AEB" w:rsidRDefault="003B4277"/>
    <w:sectPr w:rsidR="00395AEB" w:rsidSect="009B4B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4277" w:rsidRDefault="003B4277" w:rsidP="00E47BBB">
      <w:pPr>
        <w:spacing w:after="0" w:line="240" w:lineRule="auto"/>
      </w:pPr>
      <w:r>
        <w:separator/>
      </w:r>
    </w:p>
  </w:endnote>
  <w:endnote w:type="continuationSeparator" w:id="0">
    <w:p w:rsidR="003B4277" w:rsidRDefault="003B4277" w:rsidP="00E47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7BBB" w:rsidRDefault="00E47B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7BBB" w:rsidRDefault="00E47BB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7BBB" w:rsidRDefault="00E47B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4277" w:rsidRDefault="003B4277" w:rsidP="00E47BBB">
      <w:pPr>
        <w:spacing w:after="0" w:line="240" w:lineRule="auto"/>
      </w:pPr>
      <w:r>
        <w:separator/>
      </w:r>
    </w:p>
  </w:footnote>
  <w:footnote w:type="continuationSeparator" w:id="0">
    <w:p w:rsidR="003B4277" w:rsidRDefault="003B4277" w:rsidP="00E47B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7BBB" w:rsidRDefault="00E47BB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7BBB" w:rsidRDefault="00E47BB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7BBB" w:rsidRDefault="00E47B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4BB6"/>
    <w:rsid w:val="000074A0"/>
    <w:rsid w:val="002068C1"/>
    <w:rsid w:val="003B4277"/>
    <w:rsid w:val="00822554"/>
    <w:rsid w:val="009B4BB6"/>
    <w:rsid w:val="00D9049B"/>
    <w:rsid w:val="00E47BBB"/>
    <w:rsid w:val="00EB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BB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B4BB6"/>
  </w:style>
  <w:style w:type="paragraph" w:styleId="Header">
    <w:name w:val="header"/>
    <w:basedOn w:val="Normal"/>
    <w:link w:val="HeaderChar"/>
    <w:uiPriority w:val="99"/>
    <w:unhideWhenUsed/>
    <w:rsid w:val="00E47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BBB"/>
  </w:style>
  <w:style w:type="paragraph" w:styleId="Footer">
    <w:name w:val="footer"/>
    <w:basedOn w:val="Normal"/>
    <w:link w:val="FooterChar"/>
    <w:uiPriority w:val="99"/>
    <w:unhideWhenUsed/>
    <w:rsid w:val="00E47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B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19T07:35:00Z</dcterms:created>
  <dcterms:modified xsi:type="dcterms:W3CDTF">2018-03-19T07:36:00Z</dcterms:modified>
</cp:coreProperties>
</file>